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Arial"/>
          <w:b/>
          <w:b/>
          <w:szCs w:val="22"/>
        </w:rPr>
      </w:pPr>
      <w:r>
        <w:rPr>
          <w:rFonts w:cs="Arial" w:ascii="Times New Roman" w:hAnsi="Times New Roman"/>
          <w:b/>
          <w:szCs w:val="22"/>
        </w:rPr>
        <w:t>Table S2. List of PDB substructures containing RNA loop-helix interactions (derived from Supplementary Table 1).</w:t>
      </w:r>
    </w:p>
    <w:p>
      <w:pPr>
        <w:pStyle w:val="Normal"/>
        <w:rPr>
          <w:rFonts w:ascii="Times New Roman" w:hAnsi="Times New Roman" w:cs="Arial"/>
          <w:b/>
          <w:b/>
          <w:szCs w:val="22"/>
        </w:rPr>
      </w:pPr>
      <w:r>
        <w:rPr>
          <w:rFonts w:cs="Arial" w:ascii="Times New Roman" w:hAnsi="Times New Roman"/>
          <w:b/>
          <w:szCs w:val="22"/>
        </w:rPr>
      </w:r>
    </w:p>
    <w:tbl>
      <w:tblPr>
        <w:tblW w:w="8985" w:type="dxa"/>
        <w:jc w:val="left"/>
        <w:tblInd w:w="-59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905"/>
        <w:gridCol w:w="1134"/>
        <w:gridCol w:w="1159"/>
        <w:gridCol w:w="1959"/>
        <w:gridCol w:w="1985"/>
        <w:gridCol w:w="709"/>
        <w:gridCol w:w="1134"/>
      </w:tblGrid>
      <w:tr>
        <w:trPr>
          <w:trHeight w:val="260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PDB ID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Loop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Residue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Receptor</w:t>
            </w:r>
          </w:p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Residue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Macromolecule Nam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Length (nt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Resolution (Å)</w:t>
            </w:r>
          </w:p>
        </w:tc>
      </w:tr>
      <w:tr>
        <w:trPr>
          <w:trHeight w:val="260" w:hRule="atLeast"/>
        </w:trPr>
        <w:tc>
          <w:tcPr>
            <w:tcW w:w="8985" w:type="dxa"/>
            <w:gridSpan w:val="7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  <w:u w:val="single"/>
              </w:rPr>
              <w:t>RNase P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OK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3-9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-4, 340-341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RNase P holoenzyme with tRNA (type A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Thermotoga maritim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85-288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75-76, 84-8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U9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82-188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35-136, 162-16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RNase P RNA specificity domain (type A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Thermus thermophil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.9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05-208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80-81, 93-94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A6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8-10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55-56, 392-39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RNase P RNA (type B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Bacillus stearothermophil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NB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75-179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32, 234-23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RNase P RNA specificity domain (type B)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Bacillus subtil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05-208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5-150, 159-16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85" w:type="dxa"/>
            <w:gridSpan w:val="7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  <w:u w:val="single"/>
              </w:rPr>
              <w:t>Group I intron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R8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0-153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22-227, 247-251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P4-P6 ribozyme domai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Tetrahymena thermophil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X8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23-32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18-119, 202-20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Group I ribozym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Tetrahymena thermophil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U6B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4-2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6-151, 160-164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Group I ribozyme with both exons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Azoarcus sp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89-19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60-65, 80-84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Y0Q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2-25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70-171, 177-17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Group I ribozym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Staphylococcus</w:t>
            </w: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 xml:space="preserve"> phage Twort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6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05-208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60-61, 78-79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85" w:type="dxa"/>
            <w:gridSpan w:val="7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  <w:u w:val="single"/>
              </w:rPr>
              <w:t>Group II intron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IG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0-93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72-273, 280-281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Group IIC intro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Oceanobacillus iheyens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69-37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28-129, 234-23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985" w:type="dxa"/>
            <w:gridSpan w:val="7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  <w:u w:val="single"/>
              </w:rPr>
              <w:t>Small ribozyme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Z7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14-11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0-11, 30-31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GlmS ribozyme RN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Thermoanaerobacter tengcongens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260" w:hRule="atLeast"/>
        </w:trPr>
        <w:tc>
          <w:tcPr>
            <w:tcW w:w="8985" w:type="dxa"/>
            <w:gridSpan w:val="7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  <w:u w:val="single"/>
              </w:rPr>
              <w:t>Riboswitche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QBZ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00-10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1, 167-16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M-Box riboswitch aptamer domain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Bacillus subtili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.6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DIL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25-129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3-24, 68-69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Lysine riboswitch bound to lysin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Thermotoga maritim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MXH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2-35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59-60, 78-79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c-di-GMP riboswitch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Vibrio cholera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GD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67-7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1-22, 37-3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TPP riboswitch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D2V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3-14, 25-26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TPP-specific riboswitch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8985" w:type="dxa"/>
            <w:gridSpan w:val="7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  <w:u w:val="single"/>
              </w:rPr>
              <w:t>SRP RNA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MFQ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7-15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97-198, 201-202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7S RNA of SRP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Homo sapien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69-174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26-127, 223-224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LNG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63-16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08-209, 212-21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SRP19-7S.S SRP RNA complex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Methanocaldococcus jannaschi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.3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KTW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64-16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09-210, 213-214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SRP19/S-domain SRP RNA complex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Sulfolobus solfataricu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</w:tr>
      <w:tr>
        <w:trPr>
          <w:trHeight w:val="260" w:hRule="atLeast"/>
        </w:trPr>
        <w:tc>
          <w:tcPr>
            <w:tcW w:w="8985" w:type="dxa"/>
            <w:gridSpan w:val="7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  <w:u w:val="single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  <w:u w:val="single"/>
              </w:rPr>
              <w:t>Ribosomes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OFO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9-16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41-342, 347-34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461-47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02-203, 214-21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523-52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1-12, 22-2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898-901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769-770, 809-810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013-101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87-988, 1217-121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077-108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6-17, 918-919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166-117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088-1089, 1096-1097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266-1269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311-1312, 1325-1326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16-1519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04-1405, 1496-1497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OFR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24-12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54-55, 115-116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3S rRN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9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.1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9-16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206-2207, 2217-221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26-229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409-410, 417-41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630-633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401-2403, 2414-241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642-64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348-2349, 2368-2369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56-961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456-2457, 2494-249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364-136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86-187, 209-210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93-149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18-1421, 1577-1580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728-173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807-181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362-1363, 1368-1369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210-2214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359-1360, 1371-1372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552-255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507, 2581-2582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857-286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708-1709, 1749-1750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VQO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19-121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50-51, 110-111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3S rRN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i/>
                <w:iCs/>
                <w:color w:val="000000"/>
                <w:sz w:val="20"/>
                <w:szCs w:val="20"/>
              </w:rPr>
              <w:t>Haloarcula marismortui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9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96-20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415-416, 424-42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18-22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64-165, 170-171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91-398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441-2442, 2450-2451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469-47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773-774, 887-88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577-58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110-1111, 1252-125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671-675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36, 446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691-694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439-2440, 2452-245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734-73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382-2383, 2405-2406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838-845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369-1371, 2054-205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873-87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832, 1844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055-1059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491-2492, 2529-2530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077-108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067-2068, 2077-207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327-1330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05-906, 1299-1300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69-1473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6-157, 179-180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99-150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20-1421, 1443-1444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95-1599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37-1538, 1647-164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629-163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553-1554, 1567-156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706-171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790-791, 823-824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770-1773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829, 1885, 2017-201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834-184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621-2622, 2642-264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863-186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467-1468, 1474-147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917-1922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418-419, 2448-2449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991-1997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583-2584, 2594-259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069-207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490, 2531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301-2306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52, 1014-1015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390-2398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915-916, 927-928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564-2569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695-2696, 2699-2670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630-2633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114-2115, 2470-2471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784-2788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1153, 1213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837-2843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  <w:t>2087-2088, 2656-2657</w:t>
            </w:r>
          </w:p>
        </w:tc>
        <w:tc>
          <w:tcPr>
            <w:tcW w:w="195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 New Roman" w:hAnsi="Times New Roman" w:cs="Verdana"/>
                <w:color w:val="000000"/>
                <w:sz w:val="20"/>
                <w:szCs w:val="20"/>
              </w:rPr>
            </w:pPr>
            <w:r>
              <w:rPr>
                <w:rFonts w:cs="Verdana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ind w:left="-450" w:right="-450" w:hanging="0"/>
        <w:rPr>
          <w:rFonts w:ascii="Times New Roman" w:hAnsi="Times New Roman" w:cs="Times New Roman"/>
          <w:color w:val="A6A6A6"/>
        </w:rPr>
      </w:pPr>
      <w:r>
        <w:rPr>
          <w:rFonts w:cs="Times New Roman" w:ascii="Times New Roman" w:hAnsi="Times New Roman"/>
          <w:color w:val="A6A6A6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right="-45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ee Table S1 for individual PDB references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42" w:leader="none"/>
        </w:tabs>
        <w:ind w:left="0" w:right="-450" w:hanging="0"/>
        <w:rPr>
          <w:vanish/>
        </w:rPr>
      </w:pPr>
      <w:r>
        <w:rPr>
          <w:rFonts w:cs="Times New Roman" w:ascii="Times New Roman" w:hAnsi="Times New Roman"/>
          <w:lang w:val="en-US"/>
        </w:rPr>
        <w:t>Numbering according to PDB file residue numbering.</w:t>
      </w:r>
      <w:bookmarkStart w:id="0" w:name="_PictureBullets"/>
      <w:bookmarkEnd w:id="0"/>
    </w:p>
    <w:sectPr>
      <w:headerReference w:type="default" r:id="rId2"/>
      <w:type w:val="nextPage"/>
      <w:pgSz w:w="12240" w:h="15840"/>
      <w:pgMar w:left="1584" w:right="1440" w:gutter="0" w:header="72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55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270" w:hanging="360"/>
      </w:pPr>
      <w:rPr>
        <w:vertAlign w:val="superscrip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vertAlign w:val="superscript"/>
    </w:rPr>
  </w:style>
  <w:style w:type="character" w:styleId="WW8Num5z0">
    <w:name w:val="WW8Num5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HeaderChar">
    <w:name w:val="Head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DocumentMapChar">
    <w:name w:val="Document Map Char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SimSun;宋体" w:cs="Times New Roman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20:43:00Z</dcterms:created>
  <dc:creator>Steven Zimmerly</dc:creator>
  <dc:description/>
  <cp:keywords/>
  <dc:language>en-US</dc:language>
  <cp:lastModifiedBy>Steven Zimmerly</cp:lastModifiedBy>
  <dcterms:modified xsi:type="dcterms:W3CDTF">2012-10-11T20:44:00Z</dcterms:modified>
  <cp:revision>3</cp:revision>
  <dc:subject/>
  <dc:title/>
</cp:coreProperties>
</file>